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6D2" w:rsidRPr="00A4210B" w:rsidRDefault="008936D2" w:rsidP="008936D2">
      <w:pPr>
        <w:spacing w:after="0" w:line="480" w:lineRule="auto"/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4</w:t>
      </w:r>
      <w:r w:rsidR="00302503" w:rsidRPr="00302503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bookmarkStart w:id="0" w:name="_GoBack"/>
      <w:r w:rsidR="00302503"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Table</w:t>
      </w:r>
      <w:bookmarkEnd w:id="0"/>
      <w:r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.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Three-way ANOVA for the effects of </w:t>
      </w:r>
      <w:r w:rsidRPr="00A4210B"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p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, temperature and irradiance on </w:t>
      </w:r>
      <w:r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Porolithon c</w:t>
      </w:r>
      <w:r w:rsidRPr="00A4210B"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f. onkodes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germling growth rate (%change in size/hour). C= control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 xml:space="preserve">2; 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M= medium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; H= high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; HL= high irradiance; LL= low irradiance; AT= ambient temperature; HT =high temperature. MS =Mean square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413"/>
        <w:gridCol w:w="575"/>
        <w:gridCol w:w="1353"/>
        <w:gridCol w:w="1035"/>
        <w:gridCol w:w="1565"/>
        <w:gridCol w:w="1419"/>
      </w:tblGrid>
      <w:tr w:rsidR="008936D2" w:rsidRPr="00A4210B" w:rsidTr="005849AA">
        <w:trPr>
          <w:trHeight w:val="281"/>
        </w:trPr>
        <w:tc>
          <w:tcPr>
            <w:tcW w:w="18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Source of variation</w:t>
            </w:r>
          </w:p>
        </w:tc>
        <w:tc>
          <w:tcPr>
            <w:tcW w:w="3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7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S</w:t>
            </w:r>
          </w:p>
        </w:tc>
        <w:tc>
          <w:tcPr>
            <w:tcW w:w="55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F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8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7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Conclusions</w:t>
            </w:r>
          </w:p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Tukey test</w:t>
            </w:r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AU"/>
              </w:rPr>
              <w:t>Spores growth</w:t>
            </w:r>
          </w:p>
        </w:tc>
        <w:tc>
          <w:tcPr>
            <w:tcW w:w="307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3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3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6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8.327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.679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=M&gt;H</w:t>
            </w:r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emperature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3.704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994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HT&gt;AT</w:t>
            </w:r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1.256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102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54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HL&gt;LL</w:t>
            </w:r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*Temperature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.995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.363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700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.880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.507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Temperature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201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531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228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O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* Temperature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07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.249</w:t>
            </w:r>
          </w:p>
        </w:tc>
        <w:tc>
          <w:tcPr>
            <w:tcW w:w="553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184</w:t>
            </w:r>
          </w:p>
        </w:tc>
        <w:tc>
          <w:tcPr>
            <w:tcW w:w="836" w:type="pct"/>
            <w:shd w:val="clear" w:color="auto" w:fill="auto"/>
            <w:hideMark/>
          </w:tcPr>
          <w:p w:rsidR="008936D2" w:rsidRPr="00A4210B" w:rsidRDefault="008936D2" w:rsidP="005849A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23</w:t>
            </w: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936D2" w:rsidRPr="00A4210B" w:rsidTr="005849AA">
        <w:trPr>
          <w:trHeight w:val="283"/>
        </w:trPr>
        <w:tc>
          <w:tcPr>
            <w:tcW w:w="1823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rror</w:t>
            </w:r>
          </w:p>
        </w:tc>
        <w:tc>
          <w:tcPr>
            <w:tcW w:w="307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23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.744</w:t>
            </w:r>
          </w:p>
        </w:tc>
        <w:tc>
          <w:tcPr>
            <w:tcW w:w="553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6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9" w:type="pct"/>
            <w:shd w:val="clear" w:color="auto" w:fill="auto"/>
          </w:tcPr>
          <w:p w:rsidR="008936D2" w:rsidRPr="00A4210B" w:rsidRDefault="008936D2" w:rsidP="005849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936D2" w:rsidRPr="00A4210B" w:rsidRDefault="008936D2" w:rsidP="008936D2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AU"/>
        </w:rPr>
      </w:pPr>
    </w:p>
    <w:p w:rsidR="00B0261E" w:rsidRDefault="00B0261E"/>
    <w:sectPr w:rsidR="00B0261E" w:rsidSect="002614F2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6D2"/>
    <w:rsid w:val="002614F2"/>
    <w:rsid w:val="00302503"/>
    <w:rsid w:val="005B791F"/>
    <w:rsid w:val="008936D2"/>
    <w:rsid w:val="00B0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C2552-A83E-48C0-9D86-27D8AD43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6D2"/>
    <w:pPr>
      <w:spacing w:after="200" w:line="276" w:lineRule="auto"/>
    </w:pPr>
    <w:rPr>
      <w:rFonts w:ascii="Calibri" w:eastAsia="Calibri" w:hAnsi="Calibr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ordonez</dc:creator>
  <cp:keywords/>
  <dc:description/>
  <cp:lastModifiedBy>Alexandra</cp:lastModifiedBy>
  <cp:revision>3</cp:revision>
  <dcterms:created xsi:type="dcterms:W3CDTF">2016-09-28T08:16:00Z</dcterms:created>
  <dcterms:modified xsi:type="dcterms:W3CDTF">2017-07-11T06:21:00Z</dcterms:modified>
</cp:coreProperties>
</file>